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BD5" w:rsidRPr="00B27BD5" w:rsidRDefault="00B27BD5" w:rsidP="0089198A">
      <w:pPr>
        <w:spacing w:line="276" w:lineRule="auto"/>
        <w:rPr>
          <w:rFonts w:ascii="Times New Roman" w:hAnsi="Times New Roman" w:cs="Times New Roman"/>
          <w:b/>
          <w:lang w:val="en-US"/>
        </w:rPr>
      </w:pPr>
      <w:bookmarkStart w:id="0" w:name="_Toc465276260"/>
      <w:r w:rsidRPr="00B27BD5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</w:t>
      </w:r>
      <w:r w:rsidR="00C059F4">
        <w:rPr>
          <w:rFonts w:ascii="Times New Roman" w:hAnsi="Times New Roman" w:cs="Times New Roman"/>
          <w:b/>
          <w:color w:val="000000" w:themeColor="text1"/>
          <w:lang w:val="en-US"/>
        </w:rPr>
        <w:t>File</w:t>
      </w:r>
      <w:bookmarkStart w:id="1" w:name="_GoBack"/>
      <w:bookmarkEnd w:id="1"/>
      <w:r w:rsidRPr="00B27BD5">
        <w:rPr>
          <w:rFonts w:ascii="Times New Roman" w:hAnsi="Times New Roman" w:cs="Times New Roman"/>
          <w:b/>
          <w:color w:val="000000" w:themeColor="text1"/>
          <w:lang w:val="en-US"/>
        </w:rPr>
        <w:t xml:space="preserve"> 2:</w:t>
      </w:r>
      <w:r w:rsidRPr="00B27BD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27BD5">
        <w:rPr>
          <w:rFonts w:ascii="Times New Roman" w:hAnsi="Times New Roman" w:cs="Times New Roman"/>
          <w:b/>
          <w:lang w:val="en-US"/>
        </w:rPr>
        <w:t>Factors considered for inclusion in the study, with reasons for exclusion</w:t>
      </w:r>
    </w:p>
    <w:p w:rsidR="00B27BD5" w:rsidRPr="00252FA7" w:rsidRDefault="00B27BD5" w:rsidP="00E00FF0">
      <w:pPr>
        <w:spacing w:after="24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A full account of the </w:t>
      </w:r>
      <w:r w:rsidRPr="00844E31">
        <w:rPr>
          <w:rFonts w:ascii="Times New Roman" w:hAnsi="Times New Roman" w:cs="Times New Roman"/>
          <w:sz w:val="22"/>
          <w:szCs w:val="22"/>
          <w:lang w:val="en-US"/>
        </w:rPr>
        <w:t>proces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for identifying and selecting the candidate factors for the study</w:t>
      </w:r>
      <w:r w:rsidRPr="00844E31">
        <w:rPr>
          <w:rFonts w:ascii="Times New Roman" w:hAnsi="Times New Roman" w:cs="Times New Roman"/>
          <w:sz w:val="22"/>
          <w:szCs w:val="22"/>
          <w:lang w:val="en-US"/>
        </w:rPr>
        <w:t xml:space="preserve"> is available i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Braun 2016 (Chapter 5)</w:t>
      </w:r>
      <w:bookmarkEnd w:id="0"/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</w:t>
      </w:r>
      <w:hyperlink r:id="rId6" w:history="1">
        <w:r w:rsidRPr="00231EFE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http://tees.openrepository.com/tees/handle/10149/621790</w:t>
        </w:r>
      </w:hyperlink>
      <w:r w:rsidR="0049041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2848"/>
        <w:gridCol w:w="5751"/>
      </w:tblGrid>
      <w:tr w:rsidR="00B27BD5" w:rsidRPr="00C059F4" w:rsidTr="0089198A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27BD5" w:rsidRPr="00AF3C64" w:rsidRDefault="00B27BD5" w:rsidP="004603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Included </w:t>
            </w:r>
            <w:r w:rsidRPr="00676A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INCL) or excluded (EXCL)</w:t>
            </w:r>
            <w:r w:rsidR="00B51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51784" w:rsidRPr="00B51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="00B51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asons for exclusion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Demographic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27BD5" w:rsidTr="00460334"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CL</w:t>
            </w:r>
          </w:p>
        </w:tc>
      </w:tr>
      <w:tr w:rsidR="00B27BD5" w:rsidRPr="00C059F4" w:rsidTr="00460334"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ctivity-related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C059F4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inant arm (affected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RPr="002552A8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’s physical demands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verhead athlet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ymptom-related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C059F4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existing neck pain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bility (shoulder-related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in 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’s global rating of (severity of) problem 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RPr="0089198A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sleep (sleep loss due to shoulder pa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RPr="0089198A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tors related to history of symptoms/shoulder pai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tiology of symptoms (including history of trauma to the shoulder, type of rotator cuff disease and overuse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c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idered as largely irrelevant to my study, as inclusion was restricted to PTTs, i.e. a specific type of rotator cuff disease, and as trauma-related tears were an exclusion criterion.</w:t>
            </w:r>
          </w:p>
        </w:tc>
      </w:tr>
      <w:tr w:rsidR="00B27BD5" w:rsidRPr="002552A8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story of (previous) shoulder pain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ptom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tors from physical examina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ingement sign (presence/absence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t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 was among the clinical signs as part of the diagnostic criteria.</w:t>
            </w: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(serratus anterior; abduction; rotation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icability/practicability: v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d measurement would have required equipment that was not available to Dr Betthäuser in his practice (and that is normally not available in the standard practice setting).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ge of motion (active: abduction, external rotation; passive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n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considered a relevant issue to the study population. Also, significant restriction of range of movement was an exclusion criterion.</w:t>
            </w:r>
          </w:p>
        </w:tc>
      </w:tr>
      <w:tr w:rsidR="00B27BD5" w:rsidRPr="00E00FF0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pular kinematics: internal r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icability/practicability: v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d measurement would have required specialist equipment that was not available to Dr Betthäuser in his practice (and that is normally not available in the standard practice setting).</w:t>
            </w:r>
          </w:p>
        </w:tc>
      </w:tr>
      <w:tr w:rsidR="00B27BD5" w:rsidRPr="00E00FF0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tors related to comorbidities and (self-reported) health stat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8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humeral arthritis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g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ohumeral arthritis was an exclusion criterion.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status (self reported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site pain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m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site pain was an exclusion criterion.</w:t>
            </w:r>
          </w:p>
        </w:tc>
      </w:tr>
      <w:tr w:rsidR="00B27BD5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sychosocial/psychological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-avoidance beliefs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ment properties: n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-availability of an appropriate validated German questionnaire.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ness perceptions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 at final consensus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factors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zed</w:t>
            </w:r>
          </w:p>
        </w:tc>
      </w:tr>
      <w:tr w:rsidR="00B27BD5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in catastrophiz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ructural factors (shoulder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romion type/morphology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icability/practicability: a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essment requires special X-ray images that are not part of standard practice within German statutory healthcare.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eral head migration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c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ically relevant glenohumeral degeneration or disease was an exclusion criterion.</w:t>
            </w:r>
          </w:p>
        </w:tc>
      </w:tr>
      <w:tr w:rsidR="00B27BD5" w:rsidRPr="00E00FF0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sseous abnormalities (not further specified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c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ically relevant glenohumeral degeneration or disease was an exclusion criterion.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otator cuff specific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ty infiltration 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r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tes mainly to (large) FTTs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atrophy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r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tes mainly to (large) FTTs</w:t>
            </w:r>
          </w:p>
        </w:tc>
      </w:tr>
      <w:tr w:rsidR="00B27BD5" w:rsidRPr="00E00FF0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r size (extent)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ment properties: c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erns about validity of measurement of tear size by ultrasound</w:t>
            </w:r>
          </w:p>
        </w:tc>
      </w:tr>
      <w:tr w:rsidR="00B27BD5" w:rsidRPr="00E00FF0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rotator cuff pathology or tear; tendon integ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i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lusion into the study was restricted to patients with PTTs.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Interventional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costeroid injections (response to initial injection; previous)</w:t>
            </w:r>
          </w:p>
        </w:tc>
        <w:tc>
          <w:tcPr>
            <w:tcW w:w="0" w:type="auto"/>
          </w:tcPr>
          <w:p w:rsidR="00B27BD5" w:rsidRPr="00AF3C64" w:rsidRDefault="00B27BD5" w:rsidP="00B27BD5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plicability/practicability: r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onse to initial injection requires all participants to have an injection; this does not comply with standard practice wi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 German statutory healthcare; v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d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reliability of measurement: a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g about previous injections was considered difficult (participants can’t be expected to know what type of injections they have received).</w:t>
            </w:r>
          </w:p>
        </w:tc>
      </w:tr>
      <w:tr w:rsidR="00B27BD5" w:rsidRPr="0089198A" w:rsidTr="00460334"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 (regular medication; over-the-counter medica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 Betthäuser’s patients (with PTTs) usually do not take any oral pain medication.</w:t>
            </w:r>
          </w:p>
        </w:tc>
      </w:tr>
      <w:tr w:rsidR="00B27BD5" w:rsidTr="00460334">
        <w:tc>
          <w:tcPr>
            <w:tcW w:w="0" w:type="auto"/>
            <w:gridSpan w:val="2"/>
            <w:shd w:val="clear" w:color="auto" w:fill="F2F2F2" w:themeFill="background1" w:themeFillShade="F2"/>
          </w:tcPr>
          <w:p w:rsidR="00B27BD5" w:rsidRPr="00676A21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6A2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conomical fa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rance (worker’s compensation) claims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 Betthäuser considered this not to be of any relevance for the study population.</w:t>
            </w:r>
          </w:p>
        </w:tc>
      </w:tr>
      <w:tr w:rsidR="00B27BD5" w:rsidRPr="0089198A" w:rsidTr="00460334"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ck leave</w:t>
            </w:r>
          </w:p>
        </w:tc>
        <w:tc>
          <w:tcPr>
            <w:tcW w:w="0" w:type="auto"/>
          </w:tcPr>
          <w:p w:rsidR="00B27BD5" w:rsidRPr="00AF3C64" w:rsidRDefault="00B27BD5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7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evance to study: t</w:t>
            </w:r>
            <w:r w:rsidRPr="00A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 patients presenting to Dr Betthäuser are usually not on sick leave.</w:t>
            </w:r>
          </w:p>
        </w:tc>
      </w:tr>
    </w:tbl>
    <w:p w:rsidR="006F0FCB" w:rsidRPr="00B27BD5" w:rsidRDefault="00AC69CD">
      <w:pPr>
        <w:rPr>
          <w:lang w:val="en-US"/>
        </w:rPr>
      </w:pPr>
    </w:p>
    <w:sectPr w:rsidR="006F0FCB" w:rsidRPr="00B27BD5" w:rsidSect="005E4F7A">
      <w:footerReference w:type="even" r:id="rId7"/>
      <w:footerReference w:type="default" r:id="rId8"/>
      <w:pgSz w:w="11906" w:h="16838"/>
      <w:pgMar w:top="1134" w:right="1418" w:bottom="1134" w:left="1418" w:header="99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9CD" w:rsidRDefault="00AC69CD" w:rsidP="00B27BD5">
      <w:r>
        <w:separator/>
      </w:r>
    </w:p>
  </w:endnote>
  <w:endnote w:type="continuationSeparator" w:id="0">
    <w:p w:rsidR="00AC69CD" w:rsidRDefault="00AC69CD" w:rsidP="00B2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91346690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B27BD5" w:rsidRDefault="00B27BD5" w:rsidP="00C9328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B27BD5" w:rsidRDefault="00B27BD5" w:rsidP="00B27BD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9424051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B27BD5" w:rsidRDefault="00B27BD5" w:rsidP="00C9328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B27BD5" w:rsidRDefault="00B27BD5" w:rsidP="00B27BD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9CD" w:rsidRDefault="00AC69CD" w:rsidP="00B27BD5">
      <w:r>
        <w:separator/>
      </w:r>
    </w:p>
  </w:footnote>
  <w:footnote w:type="continuationSeparator" w:id="0">
    <w:p w:rsidR="00AC69CD" w:rsidRDefault="00AC69CD" w:rsidP="00B27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D5"/>
    <w:rsid w:val="0002089A"/>
    <w:rsid w:val="001157FE"/>
    <w:rsid w:val="0015334C"/>
    <w:rsid w:val="00210F4B"/>
    <w:rsid w:val="0047114E"/>
    <w:rsid w:val="0049041C"/>
    <w:rsid w:val="004D3D48"/>
    <w:rsid w:val="005305A9"/>
    <w:rsid w:val="005E4F7A"/>
    <w:rsid w:val="00676A21"/>
    <w:rsid w:val="006A7A87"/>
    <w:rsid w:val="0088731F"/>
    <w:rsid w:val="0089198A"/>
    <w:rsid w:val="009F139F"/>
    <w:rsid w:val="009F28FC"/>
    <w:rsid w:val="00A7751B"/>
    <w:rsid w:val="00A80196"/>
    <w:rsid w:val="00AA5178"/>
    <w:rsid w:val="00AC69CD"/>
    <w:rsid w:val="00B27BD5"/>
    <w:rsid w:val="00B51784"/>
    <w:rsid w:val="00C059F4"/>
    <w:rsid w:val="00C31DAC"/>
    <w:rsid w:val="00E0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B4BEA"/>
  <w14:defaultImageDpi w14:val="32767"/>
  <w15:chartTrackingRefBased/>
  <w15:docId w15:val="{72F4E3D6-0418-6B42-AE88-231E078F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27B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7BD5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7BD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27BD5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B27B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7BD5"/>
  </w:style>
  <w:style w:type="character" w:styleId="Seitenzahl">
    <w:name w:val="page number"/>
    <w:basedOn w:val="Absatz-Standardschriftart"/>
    <w:uiPriority w:val="99"/>
    <w:semiHidden/>
    <w:unhideWhenUsed/>
    <w:rsid w:val="00B2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ees.openrepository.com/tees/handle/10149/6217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ula Braun</dc:creator>
  <cp:keywords/>
  <dc:description/>
  <cp:lastModifiedBy>Cordula Braun</cp:lastModifiedBy>
  <cp:revision>11</cp:revision>
  <dcterms:created xsi:type="dcterms:W3CDTF">2018-07-11T09:01:00Z</dcterms:created>
  <dcterms:modified xsi:type="dcterms:W3CDTF">2018-07-16T14:08:00Z</dcterms:modified>
</cp:coreProperties>
</file>